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4EB" w:rsidRDefault="001208E9" w:rsidP="004C64EB">
      <w:pPr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Additional Table </w:t>
      </w:r>
      <w:r w:rsidR="007E2A86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20094D">
        <w:rPr>
          <w:rFonts w:ascii="Times New Roman" w:hAnsi="Times New Roman" w:cs="Times New Roman"/>
          <w:b/>
          <w:kern w:val="0"/>
          <w:sz w:val="28"/>
          <w:szCs w:val="28"/>
        </w:rPr>
        <w:t>4</w:t>
      </w:r>
      <w:r w:rsidR="004C64EB">
        <w:rPr>
          <w:rFonts w:ascii="Times New Roman" w:hAnsi="Times New Roman" w:cs="Times New Roman" w:hint="eastAsia"/>
          <w:b/>
          <w:kern w:val="0"/>
          <w:sz w:val="28"/>
          <w:szCs w:val="28"/>
        </w:rPr>
        <w:t>:</w:t>
      </w:r>
    </w:p>
    <w:p w:rsidR="001208E9" w:rsidRPr="00FF0F05" w:rsidRDefault="008F6514" w:rsidP="00473994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FF0F05">
        <w:rPr>
          <w:rFonts w:ascii="Times New Roman" w:hAnsi="Times New Roman" w:cs="Times New Roman"/>
          <w:b/>
          <w:kern w:val="0"/>
          <w:sz w:val="28"/>
          <w:szCs w:val="28"/>
        </w:rPr>
        <w:t>Target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FF0F05">
        <w:rPr>
          <w:rFonts w:ascii="Times New Roman" w:hAnsi="Times New Roman" w:cs="Times New Roman"/>
          <w:b/>
          <w:kern w:val="0"/>
          <w:sz w:val="28"/>
          <w:szCs w:val="28"/>
        </w:rPr>
        <w:t>prediction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for </w:t>
      </w:r>
      <w:r w:rsidR="00C90731" w:rsidRPr="00281DC4">
        <w:rPr>
          <w:rFonts w:ascii="Times New Roman" w:hAnsi="Times New Roman" w:cs="Times New Roman" w:hint="eastAsia"/>
          <w:b/>
          <w:kern w:val="0"/>
          <w:sz w:val="28"/>
          <w:szCs w:val="28"/>
        </w:rPr>
        <w:t>novel</w:t>
      </w:r>
      <w:r w:rsidR="00C90731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A06FB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cotton fiber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elongation-related </w:t>
      </w:r>
      <w:r w:rsidR="001208E9" w:rsidRPr="00FF0F05">
        <w:rPr>
          <w:rFonts w:ascii="Times New Roman" w:hAnsi="Times New Roman" w:cs="Times New Roman"/>
          <w:b/>
          <w:kern w:val="0"/>
          <w:sz w:val="28"/>
          <w:szCs w:val="28"/>
        </w:rPr>
        <w:t>miRNAs</w:t>
      </w:r>
    </w:p>
    <w:tbl>
      <w:tblPr>
        <w:tblStyle w:val="TableGrid"/>
        <w:tblW w:w="463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1"/>
        <w:gridCol w:w="1625"/>
        <w:gridCol w:w="1057"/>
        <w:gridCol w:w="889"/>
        <w:gridCol w:w="1202"/>
        <w:gridCol w:w="1233"/>
        <w:gridCol w:w="5961"/>
      </w:tblGrid>
      <w:tr w:rsidR="001208E9" w:rsidRPr="00F404E9" w:rsidTr="004C64EB">
        <w:trPr>
          <w:jc w:val="center"/>
        </w:trPr>
        <w:tc>
          <w:tcPr>
            <w:tcW w:w="4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F404E9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F404E9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Predicted target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9E4DAD" w:rsidP="00174318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Mismatch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F404E9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UP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F404E9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Inhibition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F404E9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22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08E9" w:rsidRPr="00F404E9" w:rsidRDefault="001208E9" w:rsidP="00174318">
            <w:pPr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</w:pPr>
            <w:r w:rsidRPr="00F404E9">
              <w:rPr>
                <w:rFonts w:ascii="Arial" w:eastAsia="Arial Unicode MS" w:hAnsi="Arial" w:cs="Arial"/>
                <w:b/>
                <w:bCs/>
                <w:color w:val="000000"/>
                <w:sz w:val="18"/>
                <w:szCs w:val="18"/>
              </w:rPr>
              <w:t>Target gene annotation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R708796</w:t>
            </w:r>
          </w:p>
        </w:tc>
        <w:tc>
          <w:tcPr>
            <w:tcW w:w="402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457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57</w:t>
            </w:r>
          </w:p>
        </w:tc>
        <w:tc>
          <w:tcPr>
            <w:tcW w:w="2267" w:type="pct"/>
            <w:tcBorders>
              <w:top w:val="single" w:sz="8" w:space="0" w:color="auto"/>
            </w:tcBorders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entatricopeptide repeat-containing protein [Raphanus sativu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5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non restoring pentatricopeptide repeat [Raphanus sativu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5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entatricopeptide repeat-containing protein [Arabidopsis lyrata subsp. lyrata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6910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8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8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8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0934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4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4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4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I72741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6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6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6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6668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9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9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8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O07759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VITISV_041503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N-6 Adenine-specific DNA methylase; Homeodomain-related [Medicago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6235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1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986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entatricopeptide repeat-containing protein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5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entatricopeptide repeat-containing protein [Arabidopsis thalian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4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0180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5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entatricopeptide repeat-containing protein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5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T52736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sterol delta-7 reductase DWF5 [Gossypium hirsutum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3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sterol delta-7 reductase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3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-dehydrocholesterol reductase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3213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9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9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9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uxin-induced protein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701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5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5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lpha-galactosidase/alpha-n-acetylgalactosaminidase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262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4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isoform 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4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RecName: Full=60S ribosomal protein L38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4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G44018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5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V48553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5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259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590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1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6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5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transaldolase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247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13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transaldolase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680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1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1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0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transaldolase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W72655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7568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0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VITISV_009914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ndo-1,4-beta-glucancase precursor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membrane-anchored endo-1,4-beta-glucanase [Gossypium hirsutum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X16821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membrane-anchored endo-1,4-beta-glucanase [Gossypium herbaceum subsp. africanum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6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villin 1-4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: hypothetical protein [Vitis vinifer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399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680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4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1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13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587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2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characterized protein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2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W518192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7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/ACA ribonucleoprotein complex subunit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JHL10I11.6 [Jatropha curca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W51856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0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translin associated factor X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0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954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7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7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: hypothetical protein isoform 2 [Vitis vinifer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7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almodulin binding protein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X16894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integral membrane family protein [Arabidopsis lyrata subsp. lyrat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7020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[Arabidopsis thalian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7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7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almodulin binding protein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V48266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1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0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lucose-6-phosphate transporter 1 [Arabidopsis lyrata subsp.lyrata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Q40943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lucose-6-phosphate/phosphate translocator 1, chloroplast precursor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yruvate dehydrogenase alpha subunit [Gossypium hirsutum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utative pyruvate dehydrogenase E1 component alpha subunit [Triticum aestivum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3715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Os02g0739600 [Oryza sativa Japonica Group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hypothetical protein POPTRDRAFT_836962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3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eta-expansin 3 precursor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671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1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1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ype I inositol polyphosphate 5-phosphatase, putative [Ricinus commun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2697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6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similar to cysteine proteinase inhibitor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871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5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similar to cysteine proteinase inhibitor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3433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kinase family protein [Arabidopsis lyrata subsp. lyrat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438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14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: hypothetical protein [Vitis vinifer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4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[Arabidopsis thalian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4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ARALYDRAFT_484344 [Arabidopsis lyrata subsp.lyrata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2976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cetyle-CoA carboxylase beta subunit [Gossypium barbadense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cetyl-CoA carboxylase carboxyltransferase beta subunit [Gossypium thurberi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acetyl-CoA carboxylase carboxyltransferase beta subunit [Gossypium </w:t>
            </w: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hurberi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2382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onserved hypothetical protein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3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3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3788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2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ibulose-1,5-bisphosphate carboxylase/oxygenase large subunit [Phoenix canariensis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ibulose-1,5-bisphosphate carboxylase/oxygenase large subunit [Cajanus cajan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ibulose-1,5-bisphosphate carboxylase/oxygenase large subunit [Arachis hypogaea].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I72951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4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yclic nucleotide-gated ion channel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4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Q40756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7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yclic nucleotide-gated ion channel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7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6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O124962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2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2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ancer-associatedprotein protein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2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2053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6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protein phosphatase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6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Disease resistance protein RPS5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cc-nbs-lrr resistance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489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3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NAC domain protein, IPR003441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3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3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W50460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6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WD-repeat protein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6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6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264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6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6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6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WD-repeat protein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332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3734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hypothetical protein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3642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5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B03p [Malus floribund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5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serine/threonine-protein kinase bri1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B09p [Malus floribund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GhmiRnF</w:t>
            </w: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TC265567</w:t>
            </w: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5.70E-01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F23N19.5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GhmiRnF</w:t>
            </w: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TC243156</w:t>
            </w: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2.00E-86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499984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0E-85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hypothetical protein MTR_5g043680 [Medicago truncatul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4.00E-84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796991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GhmiRnF</w:t>
            </w: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TC232571</w:t>
            </w: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2.00E-110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255052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2.00E-99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0E-90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784670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GhmiRnH</w:t>
            </w: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TC231288</w:t>
            </w: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1.00E-151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2.00E-151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PREDICTED: serine/threonine-protein kinase atg-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756E8F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756E8F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>3.00E-150</w:t>
            </w:r>
          </w:p>
        </w:tc>
        <w:tc>
          <w:tcPr>
            <w:tcW w:w="2267" w:type="pct"/>
            <w:vAlign w:val="center"/>
          </w:tcPr>
          <w:p w:rsidR="00F404E9" w:rsidRPr="00756E8F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756E8F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hmiRnJ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624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3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otein transporter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3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3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J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W50233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3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transporter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2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2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K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R45763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6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drolase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5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242968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5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K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206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2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 &gt;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2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RCOM_1341690 [Ricinus communis] &gt;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2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F27916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60E-0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NA polymerase beta chain [Galium aparine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2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OsI_36128 [Oryza sativa Indica Group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4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WRKY6-1 transcription factor [Brassica napu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79431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6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maturase K (chloroplast) [Megastachya mucronat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80043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SE, putative [Ricinus communis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7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oot hair defective 3 GTP-binding family protein [Arabidopsis lyrata subsp. lyrat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7158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vacuolar H+-translocating inorganic pyrophosphatase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pyrophosphate-energized vacuolar membrane proton pump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oton-translocating inorganic pyrophosphatase [Cucurbita moschat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F27184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3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RP2 [Gossypium hirsutum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3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2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bifunctional inhibitor/lipid-transfer protein/seed storage 2S albumin-like protein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15397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72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4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3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At5g08430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3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ZEAMMB73_317180 [Zea may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7684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otein SE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1681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VITISV_041989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6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DEAD-box ATP-dependent RNA helicase 24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6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DEAD-box ATP-dependent RNA helicase [Medicago truncatul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8315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1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102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trihelix transcription factor GTL2-like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9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cription factor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42672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11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VITISV_041989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7.00E-11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DEAD-box ATP-dependent RNA helicase 24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10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DEAD-box ATP-dependent RNA helicase 24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100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8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 protei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8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characterized protein LOC100305764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8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known [Populus trichocarp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56329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9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tricalbin-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extended synaptotagmin-2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7833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0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long-chain-fatty-acid--CoA ligase FadD15-like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long-chain-fatty-acid CoA ligase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04250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78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cn4-complementing protein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ADP-ribosylation factor GTPase-activating protein AGD3-like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7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3747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00E-9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LOW QUALITY PROTEIN: activator of 90 kDa heat shock protein ATPase homolog 1-like [Glycine max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0E-9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activator of 90 kDa heat shock protein ATPase homolog 1 isoform 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94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: activator of 90 kDa heat shock protein ATPase homolog 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34906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9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suppressor of actin, putative [Ricinus communi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0E-9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phosphatidylinositide phosphatase SAC1-like isoform 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95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VITISV_027268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05372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1.00E-151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phosphatidylinositide phosphatase SAC1-like isoform 1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147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unnamed protein product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8.00E-146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AT3G51830 [Arabidopsis thalian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DW479618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3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ZEAMMB73_305630, partial [Zea mays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5.10E+0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LOC_Os03g12750 [Oryza sativa Japonica Group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C236134</w:t>
            </w: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8</w:t>
            </w: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13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RRM-containing protein [Citrus unshiu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-10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ed protein [Populus trichocarpa] </w:t>
            </w:r>
          </w:p>
        </w:tc>
      </w:tr>
      <w:tr w:rsidR="00F404E9" w:rsidRPr="00F404E9" w:rsidTr="004C64EB">
        <w:trPr>
          <w:trHeight w:val="92"/>
          <w:jc w:val="center"/>
        </w:trPr>
        <w:tc>
          <w:tcPr>
            <w:tcW w:w="44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4.00E-09</w:t>
            </w:r>
          </w:p>
        </w:tc>
        <w:tc>
          <w:tcPr>
            <w:tcW w:w="2267" w:type="pct"/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PREDICTED: uncharacterized protein LOC100257637 isoform 2 [Vitis vinifera]</w:t>
            </w:r>
          </w:p>
        </w:tc>
      </w:tr>
      <w:tr w:rsidR="00F404E9" w:rsidRPr="00F404E9" w:rsidTr="004C64EB">
        <w:trPr>
          <w:jc w:val="center"/>
        </w:trPr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GhmiRnL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ES817982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473994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:rsid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F404E9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6.00E+00</w:t>
            </w:r>
          </w:p>
        </w:tc>
        <w:tc>
          <w:tcPr>
            <w:tcW w:w="2267" w:type="pct"/>
            <w:tcBorders>
              <w:bottom w:val="single" w:sz="12" w:space="0" w:color="auto"/>
            </w:tcBorders>
            <w:vAlign w:val="center"/>
          </w:tcPr>
          <w:p w:rsidR="00F404E9" w:rsidRPr="00F404E9" w:rsidRDefault="00F404E9" w:rsidP="0017431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F404E9">
              <w:rPr>
                <w:rFonts w:ascii="Arial" w:hAnsi="Arial" w:cs="Arial"/>
                <w:color w:val="000000"/>
                <w:sz w:val="18"/>
                <w:szCs w:val="18"/>
              </w:rPr>
              <w:t>hypothetical protein RCOM_0447050 [Ricinus communis]</w:t>
            </w:r>
          </w:p>
        </w:tc>
      </w:tr>
    </w:tbl>
    <w:p w:rsidR="00174318" w:rsidRPr="001208E9" w:rsidRDefault="00174318"/>
    <w:sectPr w:rsidR="00174318" w:rsidRPr="001208E9" w:rsidSect="00120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7D6" w:rsidRDefault="007E37D6" w:rsidP="00C90731">
      <w:r>
        <w:separator/>
      </w:r>
    </w:p>
  </w:endnote>
  <w:endnote w:type="continuationSeparator" w:id="0">
    <w:p w:rsidR="007E37D6" w:rsidRDefault="007E37D6" w:rsidP="00C907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7D6" w:rsidRDefault="007E37D6" w:rsidP="00C90731">
      <w:r>
        <w:separator/>
      </w:r>
    </w:p>
  </w:footnote>
  <w:footnote w:type="continuationSeparator" w:id="0">
    <w:p w:rsidR="007E37D6" w:rsidRDefault="007E37D6" w:rsidP="00C907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08E9"/>
    <w:rsid w:val="000B42E6"/>
    <w:rsid w:val="001045FF"/>
    <w:rsid w:val="001208E9"/>
    <w:rsid w:val="00174318"/>
    <w:rsid w:val="001802E3"/>
    <w:rsid w:val="001A1041"/>
    <w:rsid w:val="0020094D"/>
    <w:rsid w:val="00242109"/>
    <w:rsid w:val="00274015"/>
    <w:rsid w:val="00281DC4"/>
    <w:rsid w:val="002F1A57"/>
    <w:rsid w:val="003025AC"/>
    <w:rsid w:val="00394F8D"/>
    <w:rsid w:val="003E1F0C"/>
    <w:rsid w:val="003E29B5"/>
    <w:rsid w:val="003E7318"/>
    <w:rsid w:val="00404887"/>
    <w:rsid w:val="004401D7"/>
    <w:rsid w:val="00473994"/>
    <w:rsid w:val="004C64EB"/>
    <w:rsid w:val="004D5795"/>
    <w:rsid w:val="005B7BCD"/>
    <w:rsid w:val="0072374B"/>
    <w:rsid w:val="00756E8F"/>
    <w:rsid w:val="007E2A86"/>
    <w:rsid w:val="007E37D6"/>
    <w:rsid w:val="008F6514"/>
    <w:rsid w:val="00971664"/>
    <w:rsid w:val="009E4DAD"/>
    <w:rsid w:val="00A06FB5"/>
    <w:rsid w:val="00A42489"/>
    <w:rsid w:val="00A6518E"/>
    <w:rsid w:val="00A72CB1"/>
    <w:rsid w:val="00B17224"/>
    <w:rsid w:val="00BD7EFE"/>
    <w:rsid w:val="00BF5DB7"/>
    <w:rsid w:val="00C247A6"/>
    <w:rsid w:val="00C663B6"/>
    <w:rsid w:val="00C90731"/>
    <w:rsid w:val="00CA67BE"/>
    <w:rsid w:val="00CB7739"/>
    <w:rsid w:val="00D86F29"/>
    <w:rsid w:val="00E72ED7"/>
    <w:rsid w:val="00F1672E"/>
    <w:rsid w:val="00F404E9"/>
    <w:rsid w:val="00FD3F78"/>
    <w:rsid w:val="00FE646F"/>
    <w:rsid w:val="00FF0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0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20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08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20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08E9"/>
    <w:rPr>
      <w:sz w:val="18"/>
      <w:szCs w:val="18"/>
    </w:rPr>
  </w:style>
  <w:style w:type="paragraph" w:customStyle="1" w:styleId="RSFigures">
    <w:name w:val="RS_Figures"/>
    <w:basedOn w:val="Normal"/>
    <w:rsid w:val="001208E9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8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8E9"/>
    <w:rPr>
      <w:sz w:val="18"/>
      <w:szCs w:val="18"/>
    </w:rPr>
  </w:style>
  <w:style w:type="character" w:customStyle="1" w:styleId="apple-style-span">
    <w:name w:val="apple-style-span"/>
    <w:basedOn w:val="DefaultParagraphFont"/>
    <w:rsid w:val="001208E9"/>
  </w:style>
  <w:style w:type="character" w:styleId="CommentReference">
    <w:name w:val="annotation reference"/>
    <w:basedOn w:val="DefaultParagraphFont"/>
    <w:uiPriority w:val="99"/>
    <w:semiHidden/>
    <w:unhideWhenUsed/>
    <w:rsid w:val="001208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8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8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8E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0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20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08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20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08E9"/>
    <w:rPr>
      <w:sz w:val="18"/>
      <w:szCs w:val="18"/>
    </w:rPr>
  </w:style>
  <w:style w:type="paragraph" w:customStyle="1" w:styleId="RSFigures">
    <w:name w:val="RS_Figures"/>
    <w:basedOn w:val="Normal"/>
    <w:rsid w:val="001208E9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8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8E9"/>
    <w:rPr>
      <w:sz w:val="18"/>
      <w:szCs w:val="18"/>
    </w:rPr>
  </w:style>
  <w:style w:type="character" w:customStyle="1" w:styleId="apple-style-span">
    <w:name w:val="apple-style-span"/>
    <w:basedOn w:val="DefaultParagraphFont"/>
    <w:rsid w:val="001208E9"/>
  </w:style>
  <w:style w:type="character" w:styleId="CommentReference">
    <w:name w:val="annotation reference"/>
    <w:basedOn w:val="DefaultParagraphFont"/>
    <w:uiPriority w:val="99"/>
    <w:semiHidden/>
    <w:unhideWhenUsed/>
    <w:rsid w:val="001208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8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8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8E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644</Words>
  <Characters>1507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17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e Wei</dc:creator>
  <cp:lastModifiedBy>jmyanoc</cp:lastModifiedBy>
  <cp:revision>4</cp:revision>
  <dcterms:created xsi:type="dcterms:W3CDTF">2013-05-25T11:37:00Z</dcterms:created>
  <dcterms:modified xsi:type="dcterms:W3CDTF">2013-07-12T14:49:00Z</dcterms:modified>
</cp:coreProperties>
</file>